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5FB0" w:rsidRDefault="00FE5FB0" w:rsidP="00FE5FB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icrobe reads of bacterium, fungi, parasite and virus detected in Case No. 1 </w:t>
      </w: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　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able 1. Microbe reads of bacterium detected in Case No. 1</w:t>
      </w:r>
    </w:p>
    <w:tbl>
      <w:tblPr>
        <w:tblW w:w="14205" w:type="dxa"/>
        <w:jc w:val="center"/>
        <w:tblLook w:val="04A0" w:firstRow="1" w:lastRow="0" w:firstColumn="1" w:lastColumn="0" w:noHBand="0" w:noVBand="1"/>
      </w:tblPr>
      <w:tblGrid>
        <w:gridCol w:w="1977"/>
        <w:gridCol w:w="1684"/>
        <w:gridCol w:w="884"/>
        <w:gridCol w:w="1191"/>
        <w:gridCol w:w="3283"/>
        <w:gridCol w:w="711"/>
        <w:gridCol w:w="1018"/>
        <w:gridCol w:w="1657"/>
        <w:gridCol w:w="1020"/>
        <w:gridCol w:w="780"/>
      </w:tblGrid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_Abs_Abu</w:t>
            </w:r>
            <w:proofErr w:type="spellEnd"/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N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SMRNG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SMR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Rate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2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_insidi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99/5808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2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_mannitolilytic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48/48817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2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_solanacea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7/3984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26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lstonia_pickett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/81258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contamin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76/8509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multivor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3/7281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ubon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4/80287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lat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7/86762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pyrrocin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/78478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cenocepac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/85316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CCGE10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/73957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dol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/64091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glum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/6733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metallic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/7424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thailand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6739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CCGE100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6833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KJ006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8/6584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ambifar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/748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anthin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/7273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cepac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/8396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diffu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/68578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gladiol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/8114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malle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/5913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oklahom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/7313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phytofirm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/8093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pseudomalle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/74465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stabi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4/8527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57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holderia_vietnami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/68278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_japon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5/92073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_BTAi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7/8264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_OR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5/74565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_S2332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1/72318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0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yrhizobium_oligotroph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6/8264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u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98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um_acne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72/2560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u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698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um_humerus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/2644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_cicer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2/6264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_austral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2/62005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_lot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3/7036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rhizobium_opportunist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6/6884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robactrum_intermedi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0/4665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hrobactrum_anthrop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3/4783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radiotolera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n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/6077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popul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/58004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aquat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/5348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mesophil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/62147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/7659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brachiat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/5807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chlorometha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nicum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/5777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extorque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/5943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0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terium_nodul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/77724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_leguminosa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1/51198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_tropic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0/3837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_IRBG74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/28445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bium_etl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3/45984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inopinat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0/3367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abort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/32895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can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5/3312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cet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/3278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melit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2/3311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microt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/3337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ov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/32755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pinnipedia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/3399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87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cella_su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/3493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iccacauli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iccacaulis_excentr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/3904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5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ea_disper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/49514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_melilot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5/68137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_fred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5/64764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_fab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7/4917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_vit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9/50095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gr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_H1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/4972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8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obacterium_tumefacie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6/54816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5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ea_vag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/402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orhizobium_medic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8/37819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ionibacterium_namnetens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/2369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us_lute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/2501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coccus_terre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/30878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bacterium_granulos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/2141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tibacterium_avid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/27298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seud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pseudomonas_palustr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7/5744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_KKS10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8/51969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net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netobacter_johnso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/35097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accole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/24659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aferment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/2345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pseudodiphth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eriticum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/2328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simul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/27379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_JS4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/4448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_citrull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/5352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vorax_ebre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/3796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diphtheri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/2535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6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ynebacterium_tuberculoste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aricum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/2372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6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nthobacter_autotroph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6/53089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_metallidur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/3928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_gilard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/55787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upriavid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_necator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/65575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_paucul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/6829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iavidus_taiwan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/59193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_xenophag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/4487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_coh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/2677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_warner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/2486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_capit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/24665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_pasteur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2559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_japon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/4196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bium_yanoikuy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/5532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phylococcus_haemolyt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/2685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aspiril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8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baspirillum_seropedic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/55138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ftia_tsuruhat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4/71957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_echinoide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/4264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_M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/40548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ftia_acidovor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/67675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_melon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/41564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_parapaucimobi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/39957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monas_paucimobi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/48749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troph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2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tropha_carboxidovor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/37456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_odontolyt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/2432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_johnso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/3386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_naeslund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/3040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myces_viscos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/3134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fip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ipia_fe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3/4203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philus_parainfluenz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/2086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8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bacter_hamburg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1/44069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_putid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/63772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_viridiflav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/58964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phil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emophilus_haemolyt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/1880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8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bacter_winogradsky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/34020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onas_denitrific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/56963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_vesicular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/33588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yd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hydrobacter_aerosac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/2856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il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ilia_timon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/6136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noni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nonibacter_phragmitet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/53186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monas_med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/47771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_bronchia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/5966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_petr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/52879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us_faeci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/29552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uria_palustr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/2854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u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curia_polar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/3834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0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xella_oslo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/24346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sseria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sseria_perflav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/37861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osphingobium_aromaticivor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an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/3561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_denitrific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/4582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intermed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/2699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_downe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/2239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er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omonas_cavi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/47875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tella_pertus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/4386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_diminut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/3369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undimonas_subvibrioide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/3445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coccus_casseliflav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/34272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0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axella_atlant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/22896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bacterium_VK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/54381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bacterium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obacterium_vanbaale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/64918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sseria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sseria_muc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/21694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osphingobium_PP1Y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/3911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_aminophil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/36138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_versut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/5502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coccus_yee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44295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3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otella_scopo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/3296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coccus_pseudopneumoni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a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/2190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fidobacterium_long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/2385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utia_wexler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/45105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omonas_massili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/34105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ococcidiopsi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ococcidiopsis_therma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/63157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a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amonas_testosteron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/53736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wi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winia_mallotivor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/4640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rd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rdonia_sput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/4954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ng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ngium_ochrace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/9446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quilin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9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quilinus_limos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3/7414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itros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4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omonas_Is79A3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/3783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orae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oraea_sputo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/5742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ibacu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ibaculum_lavamentivor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/3914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obacterium_zucine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/3996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orph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orphum_gilv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/4649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phyr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phyromonas_catoni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21016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robacter_G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/3079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anobacter_2APBS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/4225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spiril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dospirillum_rub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/43528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omonas_muc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/48653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thia_mucilagin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/2264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us_scotoduct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/2346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bacill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obacillus_denitrific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2909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nephrobacte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minephrobacter_eiseni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/5566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sinia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rsinia_enterocolitic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/4807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_ancash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/14676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_austra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/1596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_quintan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/15876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_rochalim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/1534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tonella_triboco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/2619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l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lobacter_K3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/54778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orae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oraea_norimberg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/6167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omonas_gilard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/50304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rom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romobacter_insuav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/68609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chrom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romobacter_ruhland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/66874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phil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iphilium_crypt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/33892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ei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7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eimonas_altamir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/4191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arc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arcus_KH32C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/50811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rhiz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rhizobium_caulinodan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/53697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spiril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ospirillum_lipofe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/2988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ece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ecea_davis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/4887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vibrio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vibrio_japon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/45765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lativoran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lativorans_BNC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/4412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orose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noroseobacter_shib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/37895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ed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9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edobacter_false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/37158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_cloac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/4879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4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erobacter_kobe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/48802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hri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sipelothrix_rhusiopathiae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/18764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4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bacterium_psychrophil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/29007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s_aurantiac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/46369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nacetobacte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nacetobacter_diazotroph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icu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/3944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homicro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homicrobium_MC1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47575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sters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4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rstersia_gyior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/39342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fson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6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fsonia_aquatic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/4235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singer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isingera_methylohalidivora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n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/41449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thri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thrix_cholodni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/4909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tospiril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tospirillum_gryphiswald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ense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/43657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tospirill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8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tospirillum_magnetic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/4967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thylib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4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ibium_petroleiphil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/4044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ill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bacillus_flagellat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/29715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ocystis_SC2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/37734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acterium_trichotheceno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lyticum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/4524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bacter_arctic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/5200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libacter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5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libacter_tataouin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/4070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pyxi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pyxis_alask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/3345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key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keya_novell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/4765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otrophomona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otrophomonas_maltophil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/4509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uer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uera_MZ1T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/4496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trell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0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trella_mobil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/39194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ovorax_paradox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/71485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atus_Liber</w:t>
            </w:r>
            <w:proofErr w:type="spellEnd"/>
            <w:r>
              <w:rPr>
                <w:rFonts w:ascii="Times New Roman" w:hAnsi="Times New Roman" w:cs="Times New Roman"/>
                <w:vanish/>
                <w:color w:val="000000"/>
                <w:sz w:val="24"/>
                <w:szCs w:val="24"/>
              </w:rPr>
              <w:t>ibacter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um_BT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/15046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Genus Re Abu: Relative abundance of Genus; SMRNG: Stringent mapped reads number of genus; SDSMRNG: Standard Stringent mapped reads number of genus; SMRN: Stringent mapped reads number; SDSMRN: Standard Stringent mapped reads number; </w:t>
      </w:r>
      <w:proofErr w:type="spellStart"/>
      <w:r>
        <w:rPr>
          <w:rFonts w:ascii="Times New Roman" w:hAnsi="Times New Roman" w:cs="Times New Roman"/>
          <w:sz w:val="24"/>
          <w:szCs w:val="24"/>
        </w:rPr>
        <w:t>CovRate</w:t>
      </w:r>
      <w:proofErr w:type="spellEnd"/>
      <w:r>
        <w:rPr>
          <w:rFonts w:ascii="Times New Roman" w:hAnsi="Times New Roman" w:cs="Times New Roman"/>
          <w:sz w:val="24"/>
          <w:szCs w:val="24"/>
        </w:rPr>
        <w:t>: Coverage rate.</w:t>
      </w: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　　</w:t>
      </w:r>
      <w:r>
        <w:rPr>
          <w:rFonts w:ascii="Times New Roman" w:hAnsi="Times New Roman" w:cs="Times New Roman"/>
          <w:sz w:val="24"/>
          <w:szCs w:val="24"/>
        </w:rPr>
        <w:t xml:space="preserve"> Table 2. Microbe reads of fungi, parasite and virus detected in Case No. 1</w:t>
      </w:r>
    </w:p>
    <w:tbl>
      <w:tblPr>
        <w:tblW w:w="143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6"/>
        <w:gridCol w:w="1684"/>
        <w:gridCol w:w="884"/>
        <w:gridCol w:w="1191"/>
        <w:gridCol w:w="3330"/>
        <w:gridCol w:w="711"/>
        <w:gridCol w:w="1018"/>
        <w:gridCol w:w="1657"/>
        <w:gridCol w:w="992"/>
        <w:gridCol w:w="709"/>
      </w:tblGrid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 Abs Abu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NG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SMRNG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RN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SMRN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Rat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th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ssez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1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ssezia_globos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/88729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gillu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gillus_versicolor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/331273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nerochaete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nerochaete_chrysosporium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/298557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ureocillium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9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ureocillium_lilacin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/38536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dar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daria_macrospor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8/40002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accharomyce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ccharomyces_paradox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/118809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trHeight w:val="270"/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saccharomyce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zosaccharomyces_octosporu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/116345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anosom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4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anosoma_cruz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/811756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_mauritani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3/964176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mondi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mondia_hammond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/609519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_lenticulat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/596623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_palestinens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0/933833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1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thamoeba_triangularis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3/856274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sakis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sakis_simplex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/1144266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er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era_velia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/1745394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moeba_dispar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/276729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moeba</w:t>
            </w:r>
            <w:proofErr w:type="spellEnd"/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tamoeba_nuttalli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/129840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E5FB0" w:rsidTr="00FE5FB0">
        <w:trPr>
          <w:jc w:val="center"/>
        </w:trPr>
        <w:tc>
          <w:tcPr>
            <w:tcW w:w="2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herpesvir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 (Varicella zoster virus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79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37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544/1248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E5FB0" w:rsidRDefault="00FE5FB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</w:tr>
    </w:tbl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Genus Re Abu: Relative abundance of Genus; SMRNG: Stringent mapped reads number of genus; SDSMRNG: Standard Stringent mapped reads number of genus; SMRN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Stringent mapped reads number; SDSMRN: Standard Stringent mapped reads number; </w:t>
      </w:r>
      <w:proofErr w:type="spellStart"/>
      <w:r>
        <w:rPr>
          <w:rFonts w:ascii="Times New Roman" w:hAnsi="Times New Roman" w:cs="Times New Roman"/>
          <w:sz w:val="24"/>
          <w:szCs w:val="24"/>
        </w:rPr>
        <w:t>CovRate</w:t>
      </w:r>
      <w:proofErr w:type="spellEnd"/>
      <w:r>
        <w:rPr>
          <w:rFonts w:ascii="Times New Roman" w:hAnsi="Times New Roman" w:cs="Times New Roman"/>
          <w:sz w:val="24"/>
          <w:szCs w:val="24"/>
        </w:rPr>
        <w:t>: Coverage rate.</w:t>
      </w:r>
    </w:p>
    <w:p w:rsidR="00FE5FB0" w:rsidRDefault="00FE5FB0" w:rsidP="00FE5FB0">
      <w:pPr>
        <w:rPr>
          <w:rFonts w:ascii="Times New Roman" w:hAnsi="Times New Roman" w:cs="Times New Roman"/>
          <w:sz w:val="24"/>
          <w:szCs w:val="24"/>
        </w:rPr>
      </w:pPr>
    </w:p>
    <w:p w:rsidR="00943415" w:rsidRPr="00FE5FB0" w:rsidRDefault="00943415"/>
    <w:sectPr w:rsidR="00943415" w:rsidRPr="00FE5FB0" w:rsidSect="00FE5F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208"/>
    <w:rsid w:val="00943415"/>
    <w:rsid w:val="00FC0208"/>
    <w:rsid w:val="00FE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3363C-79B6-4D6D-B8C0-5700C502C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5F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5FB0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E5FB0"/>
    <w:rPr>
      <w:color w:val="954F72" w:themeColor="followedHyperlink"/>
      <w:u w:val="single"/>
    </w:rPr>
  </w:style>
  <w:style w:type="paragraph" w:styleId="a5">
    <w:name w:val="Normal (Web)"/>
    <w:basedOn w:val="a"/>
    <w:uiPriority w:val="99"/>
    <w:semiHidden/>
    <w:unhideWhenUsed/>
    <w:rsid w:val="00FE5F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semiHidden/>
    <w:unhideWhenUsed/>
    <w:rsid w:val="00FE5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FE5FB0"/>
    <w:rPr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FE5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FE5FB0"/>
    <w:rPr>
      <w:sz w:val="18"/>
      <w:szCs w:val="18"/>
    </w:rPr>
  </w:style>
  <w:style w:type="paragraph" w:styleId="a8">
    <w:name w:val="endnote text"/>
    <w:basedOn w:val="a"/>
    <w:link w:val="Char1"/>
    <w:uiPriority w:val="99"/>
    <w:semiHidden/>
    <w:unhideWhenUsed/>
    <w:rsid w:val="00FE5FB0"/>
    <w:pPr>
      <w:snapToGrid w:val="0"/>
      <w:jc w:val="left"/>
    </w:pPr>
  </w:style>
  <w:style w:type="character" w:customStyle="1" w:styleId="Char1">
    <w:name w:val="尾注文本 Char"/>
    <w:basedOn w:val="a0"/>
    <w:link w:val="a8"/>
    <w:uiPriority w:val="99"/>
    <w:semiHidden/>
    <w:rsid w:val="00FE5FB0"/>
  </w:style>
  <w:style w:type="paragraph" w:styleId="a9">
    <w:name w:val="Balloon Text"/>
    <w:basedOn w:val="a"/>
    <w:link w:val="Char2"/>
    <w:uiPriority w:val="99"/>
    <w:semiHidden/>
    <w:unhideWhenUsed/>
    <w:rsid w:val="00FE5FB0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FE5FB0"/>
    <w:rPr>
      <w:sz w:val="18"/>
      <w:szCs w:val="18"/>
    </w:rPr>
  </w:style>
  <w:style w:type="paragraph" w:styleId="aa">
    <w:name w:val="List Paragraph"/>
    <w:basedOn w:val="a"/>
    <w:uiPriority w:val="34"/>
    <w:qFormat/>
    <w:rsid w:val="00FE5FB0"/>
    <w:pPr>
      <w:ind w:firstLineChars="200" w:firstLine="420"/>
    </w:pPr>
  </w:style>
  <w:style w:type="paragraph" w:customStyle="1" w:styleId="result-poslist">
    <w:name w:val="result-poslist"/>
    <w:basedOn w:val="a"/>
    <w:uiPriority w:val="99"/>
    <w:semiHidden/>
    <w:rsid w:val="00FE5F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semiHidden/>
    <w:rsid w:val="00FE5FB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b">
    <w:name w:val="Table Grid"/>
    <w:basedOn w:val="a1"/>
    <w:uiPriority w:val="39"/>
    <w:rsid w:val="00FE5FB0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6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828</Words>
  <Characters>16125</Characters>
  <Application>Microsoft Office Word</Application>
  <DocSecurity>0</DocSecurity>
  <Lines>134</Lines>
  <Paragraphs>37</Paragraphs>
  <ScaleCrop>false</ScaleCrop>
  <Company/>
  <LinksUpToDate>false</LinksUpToDate>
  <CharactersWithSpaces>18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6-03T16:12:00Z</dcterms:created>
  <dcterms:modified xsi:type="dcterms:W3CDTF">2020-06-03T16:13:00Z</dcterms:modified>
</cp:coreProperties>
</file>